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983" w:rsidRPr="00EC49D3" w:rsidRDefault="00381983">
      <w:pPr>
        <w:rPr>
          <w:rFonts w:ascii="Times New Roman" w:hAnsi="Times New Roman" w:cs="Times New Roman"/>
          <w:b/>
          <w:lang w:val="en-US"/>
        </w:rPr>
      </w:pPr>
      <w:r w:rsidRPr="00EC49D3">
        <w:rPr>
          <w:rFonts w:ascii="Times New Roman" w:hAnsi="Times New Roman" w:cs="Times New Roman"/>
          <w:b/>
          <w:lang w:val="en-US"/>
        </w:rPr>
        <w:t>Supplementary Table 1</w:t>
      </w:r>
      <w:r w:rsidR="00EC49D3">
        <w:rPr>
          <w:rFonts w:ascii="Times New Roman" w:hAnsi="Times New Roman" w:cs="Times New Roman"/>
          <w:b/>
          <w:lang w:val="en-US"/>
        </w:rPr>
        <w:t xml:space="preserve">. </w:t>
      </w:r>
      <w:r w:rsidR="00EC49D3" w:rsidRPr="00EC49D3">
        <w:rPr>
          <w:rFonts w:ascii="Times New Roman" w:hAnsi="Times New Roman" w:cs="Times New Roman"/>
          <w:lang w:val="en-US"/>
        </w:rPr>
        <w:t xml:space="preserve">Integrated abundances (mean ± </w:t>
      </w:r>
      <w:r w:rsidR="00EC49D3" w:rsidRPr="00EC49D3">
        <w:rPr>
          <w:rFonts w:ascii="Times New Roman" w:hAnsi="Times New Roman" w:cs="Times New Roman"/>
          <w:color w:val="000000" w:themeColor="text1"/>
          <w:lang w:val="en-US"/>
        </w:rPr>
        <w:t>standard error of the mean</w:t>
      </w:r>
      <w:r w:rsidR="00EC49D3" w:rsidRPr="00EC49D3">
        <w:rPr>
          <w:rFonts w:ascii="Times New Roman" w:hAnsi="Times New Roman" w:cs="Times New Roman"/>
          <w:lang w:val="en-US"/>
        </w:rPr>
        <w:t>) of test-bearing rhizarians in four different cruises.</w:t>
      </w:r>
    </w:p>
    <w:p w:rsidR="00381983" w:rsidRDefault="00381983">
      <w:pPr>
        <w:rPr>
          <w:rFonts w:ascii="Times New Roman" w:hAnsi="Times New Roman" w:cs="Times New Roman"/>
        </w:rPr>
      </w:pPr>
    </w:p>
    <w:tbl>
      <w:tblPr>
        <w:tblStyle w:val="Grilledutableau"/>
        <w:tblpPr w:leftFromText="141" w:rightFromText="141" w:vertAnchor="page" w:horzAnchor="margin" w:tblpY="1497"/>
        <w:tblW w:w="986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"/>
        <w:gridCol w:w="340"/>
        <w:gridCol w:w="828"/>
        <w:gridCol w:w="986"/>
        <w:gridCol w:w="850"/>
        <w:gridCol w:w="964"/>
        <w:gridCol w:w="737"/>
        <w:gridCol w:w="737"/>
        <w:gridCol w:w="624"/>
        <w:gridCol w:w="737"/>
        <w:gridCol w:w="624"/>
        <w:gridCol w:w="624"/>
        <w:gridCol w:w="737"/>
        <w:gridCol w:w="737"/>
      </w:tblGrid>
      <w:tr w:rsidR="00EC49D3" w:rsidRPr="00FC18A8" w:rsidTr="00EC49D3">
        <w:trPr>
          <w:cantSplit/>
          <w:trHeight w:val="1531"/>
        </w:trPr>
        <w:tc>
          <w:tcPr>
            <w:tcW w:w="3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3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Collodaria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300m)</w:t>
            </w:r>
          </w:p>
        </w:tc>
        <w:tc>
          <w:tcPr>
            <w:tcW w:w="9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Acantharia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300m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Castanellidae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300m)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Aulosphaeridae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300m)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6A472F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b/>
                <w:sz w:val="16"/>
                <w:szCs w:val="16"/>
              </w:rPr>
              <w:t>Rhizaria</w:t>
            </w:r>
          </w:p>
          <w:p w:rsidR="00EC49D3" w:rsidRPr="006A472F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 w:rsidRPr="006A472F">
              <w:rPr>
                <w:rFonts w:ascii="Times New Roman" w:hAnsi="Times New Roman" w:cs="Times New Roman"/>
                <w:b/>
                <w:sz w:val="16"/>
                <w:szCs w:val="16"/>
              </w:rPr>
              <w:t>unknown</w:t>
            </w:r>
            <w:proofErr w:type="spellEnd"/>
            <w:proofErr w:type="gramEnd"/>
            <w:r w:rsidRPr="006A472F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EC49D3" w:rsidRPr="006A472F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b/>
                <w:sz w:val="16"/>
                <w:szCs w:val="16"/>
              </w:rPr>
              <w:t>(0-500m)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Medusettidae</w:t>
            </w:r>
            <w:proofErr w:type="spellEnd"/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500m)</w:t>
            </w:r>
          </w:p>
        </w:tc>
        <w:tc>
          <w:tcPr>
            <w:tcW w:w="6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Coelodendridae (0-250m)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Coelodendridae (0-250m)</w:t>
            </w:r>
          </w:p>
        </w:tc>
        <w:tc>
          <w:tcPr>
            <w:tcW w:w="6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Foraminifera</w:t>
            </w:r>
            <w:proofErr w:type="spellEnd"/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(0-500m)</w:t>
            </w:r>
          </w:p>
        </w:tc>
        <w:tc>
          <w:tcPr>
            <w:tcW w:w="6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Cannosphaeridae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500m)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Aulacanthidae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0-500m)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Phaeodaria</w:t>
            </w:r>
          </w:p>
          <w:p w:rsidR="00EC49D3" w:rsidRPr="00857F19" w:rsidRDefault="00EC49D3" w:rsidP="00EC49D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unknown</w:t>
            </w:r>
            <w:proofErr w:type="spellEnd"/>
            <w:proofErr w:type="gramEnd"/>
            <w:r w:rsidRPr="00857F1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9±9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0±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4±1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28±538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55±10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±2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±6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±5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±6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±9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8±1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±19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±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±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7±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0±7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61±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±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±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±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4±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±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5±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8±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15±19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48±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±1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±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±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±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9±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±12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±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±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±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79±9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01±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±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±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±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±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±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±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±19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±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±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±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19±7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53±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±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±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±1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±35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±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±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6±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40±12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13±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±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±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±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±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±15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±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±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7±1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23±22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±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±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5±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±3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4±33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353±1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±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±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6±27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±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±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±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4±2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24±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±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±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±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±57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±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±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±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62±6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15±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±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±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8±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±26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±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±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±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±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±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±7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±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8±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±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2±1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351±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±1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±111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±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1±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±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4±6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±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1±1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9±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6±5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±2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6±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±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±13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±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4±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±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8±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17±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±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±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±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±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±2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±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±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6±1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55±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±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±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±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±0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±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±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±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±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±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115±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±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±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EC49D3" w:rsidRPr="00FC18A8" w:rsidRDefault="00EC49D3" w:rsidP="00EC49D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±2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±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±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0±2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49±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±2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±2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±6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±32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±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±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±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9±1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78±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±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±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±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±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±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±8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±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4±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±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6±2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52±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±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±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±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±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±7</w:t>
            </w:r>
          </w:p>
        </w:tc>
      </w:tr>
      <w:tr w:rsidR="00EC49D3" w:rsidRPr="00FC18A8" w:rsidTr="00EC49D3">
        <w:trPr>
          <w:trHeight w:val="227"/>
        </w:trPr>
        <w:tc>
          <w:tcPr>
            <w:tcW w:w="34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±19</w:t>
            </w:r>
          </w:p>
        </w:tc>
        <w:tc>
          <w:tcPr>
            <w:tcW w:w="9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±15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±52</w:t>
            </w:r>
          </w:p>
        </w:tc>
        <w:tc>
          <w:tcPr>
            <w:tcW w:w="96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5±359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6A472F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72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±36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±38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±30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8±215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C49D3" w:rsidRPr="00FC18A8" w:rsidRDefault="00EC49D3" w:rsidP="00EC4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  <w:bookmarkStart w:id="0" w:name="_GoBack"/>
      <w:bookmarkEnd w:id="0"/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Default="00381983">
      <w:pPr>
        <w:rPr>
          <w:rFonts w:ascii="Times New Roman" w:hAnsi="Times New Roman" w:cs="Times New Roman"/>
        </w:rPr>
      </w:pPr>
    </w:p>
    <w:p w:rsidR="00381983" w:rsidRPr="00381983" w:rsidRDefault="00381983">
      <w:pPr>
        <w:rPr>
          <w:rFonts w:ascii="Times New Roman" w:hAnsi="Times New Roman" w:cs="Times New Roman"/>
        </w:rPr>
      </w:pPr>
    </w:p>
    <w:sectPr w:rsidR="00381983" w:rsidRPr="00381983" w:rsidSect="00AA4FFF">
      <w:pgSz w:w="12240" w:h="1570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A8"/>
    <w:rsid w:val="000626F8"/>
    <w:rsid w:val="000C32B6"/>
    <w:rsid w:val="001F7B0A"/>
    <w:rsid w:val="00300D23"/>
    <w:rsid w:val="00381983"/>
    <w:rsid w:val="0047068D"/>
    <w:rsid w:val="00487B31"/>
    <w:rsid w:val="00496A33"/>
    <w:rsid w:val="006A472F"/>
    <w:rsid w:val="00720B44"/>
    <w:rsid w:val="00810824"/>
    <w:rsid w:val="0081725A"/>
    <w:rsid w:val="0083254C"/>
    <w:rsid w:val="00857F19"/>
    <w:rsid w:val="0096697E"/>
    <w:rsid w:val="00AA4FFF"/>
    <w:rsid w:val="00C4329F"/>
    <w:rsid w:val="00E63BB0"/>
    <w:rsid w:val="00EC43E3"/>
    <w:rsid w:val="00EC49D3"/>
    <w:rsid w:val="00F11207"/>
    <w:rsid w:val="00F322D8"/>
    <w:rsid w:val="00F87132"/>
    <w:rsid w:val="00FC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1BA90D"/>
  <w14:defaultImageDpi w14:val="32767"/>
  <w15:chartTrackingRefBased/>
  <w15:docId w15:val="{0CB50A19-6714-3D43-A12D-BD87F1D6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1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33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Biard</dc:creator>
  <cp:keywords/>
  <dc:description/>
  <cp:lastModifiedBy>Tristan Biard</cp:lastModifiedBy>
  <cp:revision>13</cp:revision>
  <dcterms:created xsi:type="dcterms:W3CDTF">2018-09-27T09:30:00Z</dcterms:created>
  <dcterms:modified xsi:type="dcterms:W3CDTF">2019-01-22T13:15:00Z</dcterms:modified>
</cp:coreProperties>
</file>